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58BE12" w14:textId="77777777" w:rsidR="00D74F4C" w:rsidRPr="00FC5870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</w:pPr>
      <w:r w:rsidRPr="00FC5870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Occupational and environmental risk factors of idiopathic pulmonary fibrosis: a systematic review and meta-analyses</w:t>
      </w:r>
    </w:p>
    <w:p w14:paraId="0958BE13" w14:textId="77777777" w:rsidR="00D74F4C" w:rsidRPr="00FC5870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</w:pPr>
    </w:p>
    <w:p w14:paraId="0958BE14" w14:textId="77777777" w:rsidR="00D74F4C" w:rsidRPr="00FC5870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</w:pP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Yeonkyung Park</w:t>
      </w: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  <w:vertAlign w:val="superscript"/>
        </w:rPr>
        <w:t>1,†</w:t>
      </w: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, Chiwon Ahn</w:t>
      </w: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  <w:vertAlign w:val="superscript"/>
        </w:rPr>
        <w:t>2,†</w:t>
      </w: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, Tae-Hyung Kim</w:t>
      </w: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  <w:vertAlign w:val="superscript"/>
        </w:rPr>
        <w:t>3,*</w:t>
      </w:r>
    </w:p>
    <w:p w14:paraId="0958BE15" w14:textId="77777777" w:rsidR="00D74F4C" w:rsidRPr="00FC5870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</w:pPr>
    </w:p>
    <w:p w14:paraId="0958BE16" w14:textId="77777777" w:rsidR="00D74F4C" w:rsidRPr="00FC5870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</w:pP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Division of Pulmonary and Critical Care Medicine, Department of Internal Medicine, </w:t>
      </w:r>
      <w:r w:rsidRPr="00BA5F34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Veterans Health Service Medical Center</w:t>
      </w:r>
      <w:r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Seoul, South Korea.</w:t>
      </w:r>
    </w:p>
    <w:p w14:paraId="0958BE17" w14:textId="77777777" w:rsidR="00D74F4C" w:rsidRPr="00FC5870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</w:pP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Department of Emergency Medicine, Chung-Ang University Hospital, Seoul, South Korea</w:t>
      </w:r>
    </w:p>
    <w:p w14:paraId="0958BE18" w14:textId="77777777" w:rsidR="00D74F4C" w:rsidRPr="00FC5870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</w:pP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Division of Pulmonary and Critical Care Medicine, Department of Internal Medicine, Hanyang University</w:t>
      </w:r>
      <w:r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 Guri Hospital</w:t>
      </w: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Guri</w:t>
      </w: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, South Korea</w:t>
      </w:r>
    </w:p>
    <w:p w14:paraId="0958BE19" w14:textId="77777777" w:rsidR="00D74F4C" w:rsidRPr="00D777A8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</w:pPr>
    </w:p>
    <w:p w14:paraId="0958BE1A" w14:textId="77777777" w:rsidR="00D74F4C" w:rsidRPr="00FC5870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</w:pP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  <w:vertAlign w:val="superscript"/>
        </w:rPr>
        <w:t>†</w:t>
      </w: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Park and Ahn contributed equally to this work.</w:t>
      </w:r>
    </w:p>
    <w:p w14:paraId="0958BE1B" w14:textId="77777777" w:rsidR="00D74F4C" w:rsidRPr="00FC5870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</w:pPr>
    </w:p>
    <w:p w14:paraId="0958BE1C" w14:textId="77777777" w:rsidR="00D74F4C" w:rsidRPr="00FC5870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</w:pP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 w:rsidRPr="00FC5870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Corresponding author</w:t>
      </w: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: Tae-Hyung Kim, M.D., Ph.D.</w:t>
      </w:r>
    </w:p>
    <w:p w14:paraId="0958BE1D" w14:textId="77777777" w:rsidR="00D74F4C" w:rsidRPr="00FC5870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</w:pP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Division of Pulmonary and Critical Care Medicine, Department of Internal Medicine, College of Medicine, Hanyang University, Seoul, South Korea</w:t>
      </w:r>
    </w:p>
    <w:p w14:paraId="0958BE1E" w14:textId="77777777" w:rsidR="00D74F4C" w:rsidRPr="00FC5870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</w:pP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Hanyang University Guri Hospital, Guri, South Korea</w:t>
      </w:r>
    </w:p>
    <w:p w14:paraId="0958BE1F" w14:textId="77777777" w:rsidR="00D74F4C" w:rsidRPr="00FC5870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</w:pP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153, Gyeongchun-ro, Guri-si, Gyeonggi-do, 11923, South Korea</w:t>
      </w:r>
    </w:p>
    <w:p w14:paraId="0958BE20" w14:textId="77777777" w:rsidR="00D74F4C" w:rsidRPr="00FC5870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</w:pP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Tel: +82-31-560-2240</w:t>
      </w:r>
    </w:p>
    <w:p w14:paraId="0958BE21" w14:textId="77777777" w:rsidR="00D74F4C" w:rsidRPr="00FC5870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</w:pP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Fax: +82-31-553-7369</w:t>
      </w:r>
    </w:p>
    <w:p w14:paraId="0958BE22" w14:textId="77777777" w:rsidR="00D74F4C" w:rsidRPr="00FC5870" w:rsidRDefault="00D74F4C" w:rsidP="00D74F4C">
      <w:pPr>
        <w:pStyle w:val="a6"/>
        <w:wordWrap/>
        <w:spacing w:line="480" w:lineRule="auto"/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</w:pPr>
      <w:r w:rsidRPr="00FC5870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E-mail: drterry@hanyang.ac.kr</w:t>
      </w:r>
    </w:p>
    <w:p w14:paraId="0958BE23" w14:textId="77777777" w:rsidR="00D74F4C" w:rsidRDefault="00D74F4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58BE24" w14:textId="2D16BF93" w:rsidR="008E42A6" w:rsidRPr="00224594" w:rsidRDefault="00D126F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CC02A64" wp14:editId="2BBA684A">
            <wp:extent cx="4526958" cy="5950348"/>
            <wp:effectExtent l="0" t="0" r="698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37189" cy="5963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8BE25" w14:textId="77777777" w:rsidR="008E42A6" w:rsidRDefault="00E10C1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8E42A6" w:rsidRPr="00224594">
        <w:rPr>
          <w:rFonts w:ascii="Times New Roman" w:hAnsi="Times New Roman" w:cs="Times New Roman"/>
          <w:sz w:val="24"/>
          <w:szCs w:val="24"/>
        </w:rPr>
        <w:t xml:space="preserve"> Figure 1. The Cochrane Collaboration’s tool for assessing risk of bias</w:t>
      </w:r>
    </w:p>
    <w:p w14:paraId="0958BE26" w14:textId="5962273E" w:rsidR="004C37EB" w:rsidRPr="000070B2" w:rsidRDefault="000070B2" w:rsidP="001C3DD4">
      <w:pPr>
        <w:widowControl/>
        <w:tabs>
          <w:tab w:val="left" w:pos="3594"/>
        </w:tabs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Red</w:t>
      </w:r>
      <w:r w:rsidR="005A32D5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(-);</w:t>
      </w:r>
      <w:r w:rsidR="004C37EB" w:rsidRPr="000070B2">
        <w:rPr>
          <w:rFonts w:ascii="Times New Roman" w:hAnsi="Times New Roman" w:cs="Times New Roman"/>
          <w:sz w:val="24"/>
          <w:szCs w:val="24"/>
          <w:highlight w:val="yellow"/>
        </w:rPr>
        <w:t xml:space="preserve"> high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in risk of bias</w:t>
      </w:r>
      <w:r w:rsidR="004C37EB" w:rsidRPr="000070B2"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r>
        <w:rPr>
          <w:rFonts w:ascii="Times New Roman" w:hAnsi="Times New Roman" w:cs="Times New Roman"/>
          <w:sz w:val="24"/>
          <w:szCs w:val="24"/>
          <w:highlight w:val="yellow"/>
        </w:rPr>
        <w:t>green</w:t>
      </w:r>
      <w:r w:rsidR="005A32D5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(+)</w:t>
      </w:r>
      <w:r w:rsidR="004C37EB" w:rsidRPr="000070B2">
        <w:rPr>
          <w:rFonts w:ascii="Times New Roman" w:hAnsi="Times New Roman" w:cs="Times New Roman"/>
          <w:sz w:val="24"/>
          <w:szCs w:val="24"/>
          <w:highlight w:val="yellow"/>
        </w:rPr>
        <w:t>; low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in risk of bias</w:t>
      </w:r>
      <w:r w:rsidR="004C37EB" w:rsidRPr="000070B2"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r>
        <w:rPr>
          <w:rFonts w:ascii="Times New Roman" w:hAnsi="Times New Roman" w:cs="Times New Roman"/>
          <w:sz w:val="24"/>
          <w:szCs w:val="24"/>
          <w:highlight w:val="yellow"/>
        </w:rPr>
        <w:t>yellow</w:t>
      </w:r>
      <w:r w:rsidR="005A32D5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(</w:t>
      </w:r>
      <w:r w:rsidR="004C37EB" w:rsidRPr="000070B2">
        <w:rPr>
          <w:rFonts w:ascii="Times New Roman" w:hAnsi="Times New Roman" w:cs="Times New Roman"/>
          <w:sz w:val="24"/>
          <w:szCs w:val="24"/>
          <w:highlight w:val="yellow"/>
        </w:rPr>
        <w:t>?</w:t>
      </w:r>
      <w:r>
        <w:rPr>
          <w:rFonts w:ascii="Times New Roman" w:hAnsi="Times New Roman" w:cs="Times New Roman"/>
          <w:sz w:val="24"/>
          <w:szCs w:val="24"/>
          <w:highlight w:val="yellow"/>
        </w:rPr>
        <w:t>)</w:t>
      </w:r>
      <w:r w:rsidR="004C37EB" w:rsidRPr="000070B2">
        <w:rPr>
          <w:rFonts w:ascii="Times New Roman" w:hAnsi="Times New Roman" w:cs="Times New Roman"/>
          <w:sz w:val="24"/>
          <w:szCs w:val="24"/>
          <w:highlight w:val="yellow"/>
        </w:rPr>
        <w:t>;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4C37EB" w:rsidRPr="000070B2">
        <w:rPr>
          <w:rFonts w:ascii="Times New Roman" w:hAnsi="Times New Roman" w:cs="Times New Roman"/>
          <w:sz w:val="24"/>
          <w:szCs w:val="24"/>
          <w:highlight w:val="yellow"/>
        </w:rPr>
        <w:t>unclear</w:t>
      </w:r>
      <w:r w:rsidRPr="000070B2">
        <w:rPr>
          <w:rFonts w:ascii="Times New Roman" w:hAnsi="Times New Roman" w:cs="Times New Roman"/>
          <w:sz w:val="24"/>
          <w:szCs w:val="24"/>
          <w:highlight w:val="yellow"/>
        </w:rPr>
        <w:t xml:space="preserve"> in risk of bias</w:t>
      </w:r>
    </w:p>
    <w:p w14:paraId="0958BE27" w14:textId="77777777" w:rsidR="008E42A6" w:rsidRPr="00224594" w:rsidRDefault="008E42A6" w:rsidP="004C37EB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224594">
        <w:rPr>
          <w:rFonts w:ascii="Times New Roman" w:hAnsi="Times New Roman" w:cs="Times New Roman"/>
          <w:sz w:val="24"/>
          <w:szCs w:val="24"/>
        </w:rPr>
        <w:br w:type="page"/>
      </w:r>
    </w:p>
    <w:p w14:paraId="0958BE28" w14:textId="7BCC7FAD" w:rsidR="00C31DB1" w:rsidRPr="00224594" w:rsidRDefault="00E10C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090FC8" w:rsidRPr="00224594">
        <w:rPr>
          <w:rFonts w:ascii="Times New Roman" w:hAnsi="Times New Roman" w:cs="Times New Roman"/>
          <w:sz w:val="24"/>
          <w:szCs w:val="24"/>
        </w:rPr>
        <w:t xml:space="preserve"> Table 1. Search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38"/>
        <w:gridCol w:w="7278"/>
      </w:tblGrid>
      <w:tr w:rsidR="00090FC8" w:rsidRPr="00224594" w14:paraId="0958BE2B" w14:textId="77777777" w:rsidTr="004129B8">
        <w:trPr>
          <w:trHeight w:val="699"/>
        </w:trPr>
        <w:tc>
          <w:tcPr>
            <w:tcW w:w="1738" w:type="dxa"/>
          </w:tcPr>
          <w:p w14:paraId="0958BE29" w14:textId="77777777" w:rsidR="00090FC8" w:rsidRPr="00224594" w:rsidRDefault="00090FC8" w:rsidP="004129B8">
            <w:pPr>
              <w:spacing w:line="360" w:lineRule="auto"/>
              <w:jc w:val="center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Database (n=2,851)</w:t>
            </w:r>
          </w:p>
        </w:tc>
        <w:tc>
          <w:tcPr>
            <w:tcW w:w="7278" w:type="dxa"/>
          </w:tcPr>
          <w:p w14:paraId="0958BE2A" w14:textId="77777777" w:rsidR="00090FC8" w:rsidRPr="00224594" w:rsidRDefault="00090FC8" w:rsidP="004129B8">
            <w:pPr>
              <w:spacing w:line="360" w:lineRule="auto"/>
              <w:jc w:val="center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Search term</w:t>
            </w:r>
          </w:p>
        </w:tc>
      </w:tr>
      <w:tr w:rsidR="00090FC8" w:rsidRPr="00224594" w14:paraId="0958BE3D" w14:textId="77777777" w:rsidTr="004129B8">
        <w:trPr>
          <w:trHeight w:val="2861"/>
        </w:trPr>
        <w:tc>
          <w:tcPr>
            <w:tcW w:w="1738" w:type="dxa"/>
          </w:tcPr>
          <w:p w14:paraId="0958BE2C" w14:textId="77777777" w:rsidR="00090FC8" w:rsidRPr="00224594" w:rsidRDefault="00090FC8" w:rsidP="004129B8">
            <w:pPr>
              <w:spacing w:line="360" w:lineRule="auto"/>
              <w:jc w:val="center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Medline</w:t>
            </w:r>
          </w:p>
          <w:p w14:paraId="0958BE2D" w14:textId="77777777" w:rsidR="00090FC8" w:rsidRPr="00224594" w:rsidRDefault="00090FC8" w:rsidP="004129B8">
            <w:pPr>
              <w:spacing w:line="360" w:lineRule="auto"/>
              <w:jc w:val="center"/>
              <w:rPr>
                <w:rFonts w:ascii="Times New Roman" w:eastAsia="신명조" w:hAnsi="Times New Roman" w:cs="Times New Roman"/>
                <w:sz w:val="24"/>
                <w:szCs w:val="24"/>
              </w:rPr>
            </w:pPr>
          </w:p>
        </w:tc>
        <w:tc>
          <w:tcPr>
            <w:tcW w:w="7278" w:type="dxa"/>
          </w:tcPr>
          <w:p w14:paraId="0958BE2E" w14:textId="77777777" w:rsidR="00090FC8" w:rsidRPr="00224594" w:rsidRDefault="00090FC8" w:rsidP="004129B8">
            <w:pPr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1) exp lung fibrosis/  (69,063)</w:t>
            </w:r>
          </w:p>
          <w:p w14:paraId="0958BE2F" w14:textId="77777777" w:rsidR="00090FC8" w:rsidRPr="00224594" w:rsidRDefault="00090FC8" w:rsidP="004129B8">
            <w:pPr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2) (idiopath* and pulmonary fibros*).ti,ab,kw. (15,451)</w:t>
            </w:r>
          </w:p>
          <w:p w14:paraId="0958BE30" w14:textId="77777777" w:rsidR="00090FC8" w:rsidRPr="00224594" w:rsidRDefault="00090FC8" w:rsidP="004129B8">
            <w:pPr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3) exp fibrosing alveolitis/  (23,723)</w:t>
            </w:r>
          </w:p>
          <w:p w14:paraId="0958BE31" w14:textId="77777777" w:rsidR="00090FC8" w:rsidRPr="00224594" w:rsidRDefault="00090FC8" w:rsidP="004129B8">
            <w:pPr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4) (fibrosing alveoliti* and (cryptogen* or idiopath*)).ti,ab,kw.  (506)</w:t>
            </w:r>
          </w:p>
          <w:p w14:paraId="0958BE32" w14:textId="77777777" w:rsidR="00090FC8" w:rsidRPr="00224594" w:rsidRDefault="00090FC8" w:rsidP="004129B8">
            <w:pPr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5) exp interstitial pneumonia/ (15,330)</w:t>
            </w:r>
          </w:p>
          <w:p w14:paraId="0958BE33" w14:textId="77777777" w:rsidR="00090FC8" w:rsidRPr="00224594" w:rsidRDefault="00090FC8" w:rsidP="004129B8">
            <w:pPr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6) (interstitial and (pneumonitis* or pneumonia)).ti,ab,kw.  (18,929)</w:t>
            </w:r>
          </w:p>
          <w:p w14:paraId="0958BE34" w14:textId="77777777" w:rsidR="00090FC8" w:rsidRPr="00224594" w:rsidRDefault="00090FC8" w:rsidP="004129B8">
            <w:pPr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7) or/1-6  (88,657)</w:t>
            </w:r>
          </w:p>
          <w:p w14:paraId="0958BE35" w14:textId="77777777" w:rsidR="00090FC8" w:rsidRPr="00224594" w:rsidRDefault="00090FC8" w:rsidP="004129B8">
            <w:pPr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8) exp risk/ or exp risk factor/  (2,432,167)</w:t>
            </w:r>
          </w:p>
          <w:p w14:paraId="0958BE36" w14:textId="77777777" w:rsidR="00090FC8" w:rsidRPr="00224594" w:rsidRDefault="00090FC8" w:rsidP="004129B8">
            <w:pPr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9) risk factor*.ti,ab,kw.  (867,629)</w:t>
            </w:r>
          </w:p>
          <w:p w14:paraId="0958BE37" w14:textId="77777777" w:rsidR="00090FC8" w:rsidRPr="00224594" w:rsidRDefault="00090FC8" w:rsidP="004129B8">
            <w:pPr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10) 8 or 9 (2,630,174)</w:t>
            </w:r>
          </w:p>
          <w:p w14:paraId="0958BE38" w14:textId="77777777" w:rsidR="00090FC8" w:rsidRPr="00224594" w:rsidRDefault="00090FC8" w:rsidP="004129B8">
            <w:pPr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11) exp exposure/ or exp occupational exposure/ or exp environmental exposure/  (607,638)</w:t>
            </w:r>
          </w:p>
          <w:p w14:paraId="0958BE39" w14:textId="77777777" w:rsidR="00090FC8" w:rsidRPr="00224594" w:rsidRDefault="00090FC8" w:rsidP="004129B8">
            <w:pPr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12) ((occupation* or environment*) and exposure).ti,ab,kw.  (185,576)</w:t>
            </w:r>
          </w:p>
          <w:p w14:paraId="0958BE3A" w14:textId="77777777" w:rsidR="00090FC8" w:rsidRPr="00224594" w:rsidRDefault="00090FC8" w:rsidP="004129B8">
            <w:pPr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13) 11 or 12  (696,639)</w:t>
            </w:r>
          </w:p>
          <w:p w14:paraId="0958BE3B" w14:textId="77777777" w:rsidR="00090FC8" w:rsidRPr="00224594" w:rsidRDefault="00090FC8" w:rsidP="004129B8">
            <w:pPr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14) 7 and 10 and 13  (1,614)</w:t>
            </w:r>
          </w:p>
          <w:p w14:paraId="0958BE3C" w14:textId="77777777" w:rsidR="00090FC8" w:rsidRPr="00224594" w:rsidRDefault="00090FC8" w:rsidP="004129B8">
            <w:pPr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15) limit 14 to english language  (1,413)</w:t>
            </w:r>
          </w:p>
        </w:tc>
      </w:tr>
      <w:tr w:rsidR="00090FC8" w:rsidRPr="00224594" w14:paraId="0958BE4D" w14:textId="77777777" w:rsidTr="008E42A6">
        <w:trPr>
          <w:trHeight w:val="1125"/>
        </w:trPr>
        <w:tc>
          <w:tcPr>
            <w:tcW w:w="1738" w:type="dxa"/>
          </w:tcPr>
          <w:p w14:paraId="0958BE3E" w14:textId="77777777" w:rsidR="00090FC8" w:rsidRPr="00224594" w:rsidRDefault="00090FC8" w:rsidP="004129B8">
            <w:pPr>
              <w:spacing w:line="360" w:lineRule="auto"/>
              <w:jc w:val="center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7278" w:type="dxa"/>
          </w:tcPr>
          <w:p w14:paraId="0958BE3F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1) exp Idiopathic Pulmonary Fibrosis/  (4,961)</w:t>
            </w:r>
          </w:p>
          <w:p w14:paraId="0958BE40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2) (idiopath* and pulmonary fibros*).ti,ab,kw.  (8,364)</w:t>
            </w:r>
          </w:p>
          <w:p w14:paraId="0958BE41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3) (fibrosing alveoliti* and (cryptogen* or idiopath*)).ti,ab,kw.   (404)</w:t>
            </w:r>
          </w:p>
          <w:p w14:paraId="0958BE42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4) exp Lung Diseases, Interstitial/ (55,174)</w:t>
            </w:r>
          </w:p>
          <w:p w14:paraId="0958BE43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5) (interstitial and (pneumonitis* or pneumonia)).ti,ab,kw.  (11,886)</w:t>
            </w:r>
          </w:p>
          <w:p w14:paraId="0958BE44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6) or/1-5 (69,590)</w:t>
            </w:r>
          </w:p>
          <w:p w14:paraId="0958BE45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7) exp RISK/ or exp RISK FACTORS/  (1,185,586)</w:t>
            </w:r>
          </w:p>
          <w:p w14:paraId="0958BE46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8) (risk or factor*).ti,ab,kw.  (4,505,275)</w:t>
            </w:r>
          </w:p>
          <w:p w14:paraId="0958BE47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9) 7 or 8  (4,896,161)</w:t>
            </w:r>
          </w:p>
          <w:p w14:paraId="0958BE48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10) exp OCCUPATIONAL EXPOSURE/ or exp ENVIRONMENTAL EXPOSURE/  (296,126)</w:t>
            </w:r>
          </w:p>
          <w:p w14:paraId="0958BE49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11) ((occupation* or environment*) and exposure).ti,ab,kw.   (143,824)</w:t>
            </w:r>
          </w:p>
          <w:p w14:paraId="0958BE4A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12) 10 or 11  (392,407)</w:t>
            </w:r>
          </w:p>
          <w:p w14:paraId="0958BE4B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lastRenderedPageBreak/>
              <w:t>13) 6 and 9 and 12  (1,735)</w:t>
            </w:r>
          </w:p>
          <w:p w14:paraId="0958BE4C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14) limit 13 to english language  (1,423)</w:t>
            </w:r>
          </w:p>
        </w:tc>
      </w:tr>
      <w:tr w:rsidR="00090FC8" w:rsidRPr="00224594" w14:paraId="0958BE53" w14:textId="77777777" w:rsidTr="004129B8">
        <w:trPr>
          <w:trHeight w:val="1695"/>
        </w:trPr>
        <w:tc>
          <w:tcPr>
            <w:tcW w:w="1738" w:type="dxa"/>
          </w:tcPr>
          <w:p w14:paraId="0958BE4E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jc w:val="center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lastRenderedPageBreak/>
              <w:t>Cochrane library</w:t>
            </w:r>
          </w:p>
        </w:tc>
        <w:tc>
          <w:tcPr>
            <w:tcW w:w="7278" w:type="dxa"/>
          </w:tcPr>
          <w:p w14:paraId="0958BE4F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1) Idiopathic Pulmonary Fibrosis [MeSH] OR idiopathic pulmonary fibrosis OR fibrosing alveolitis OR Lung Diseases, Interstitial [MeSH] OR interstitial pneumonitis OR interstitial pneumonia   (2,323)</w:t>
            </w:r>
          </w:p>
          <w:p w14:paraId="0958BE50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 xml:space="preserve">2) Risk [MeSH] OR Risk Factors [MeSH] OR risk factor* (103,223) </w:t>
            </w:r>
          </w:p>
          <w:p w14:paraId="0958BE51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3) Occupational Exposure [MeSH] OR Environmental Exposure [MeSH] OR occupational exposure OR environmental exposure (6,131)</w:t>
            </w:r>
          </w:p>
          <w:p w14:paraId="0958BE52" w14:textId="77777777" w:rsidR="00090FC8" w:rsidRPr="00224594" w:rsidRDefault="00090FC8" w:rsidP="004129B8">
            <w:pPr>
              <w:tabs>
                <w:tab w:val="left" w:pos="5840"/>
                <w:tab w:val="right" w:pos="9026"/>
              </w:tabs>
              <w:spacing w:line="360" w:lineRule="auto"/>
              <w:rPr>
                <w:rFonts w:ascii="Times New Roman" w:eastAsia="신명조" w:hAnsi="Times New Roman" w:cs="Times New Roman"/>
                <w:sz w:val="24"/>
                <w:szCs w:val="24"/>
              </w:rPr>
            </w:pPr>
            <w:r w:rsidRPr="00224594">
              <w:rPr>
                <w:rFonts w:ascii="Times New Roman" w:eastAsia="신명조" w:hAnsi="Times New Roman" w:cs="Times New Roman"/>
                <w:sz w:val="24"/>
                <w:szCs w:val="24"/>
              </w:rPr>
              <w:t>4) 1 and 2 and 3 (15)</w:t>
            </w:r>
          </w:p>
        </w:tc>
      </w:tr>
    </w:tbl>
    <w:p w14:paraId="0958BE54" w14:textId="77777777" w:rsidR="00090FC8" w:rsidRPr="00224594" w:rsidRDefault="00090FC8">
      <w:pPr>
        <w:rPr>
          <w:rFonts w:ascii="Times New Roman" w:hAnsi="Times New Roman" w:cs="Times New Roman"/>
          <w:sz w:val="24"/>
          <w:szCs w:val="24"/>
        </w:rPr>
      </w:pPr>
    </w:p>
    <w:p w14:paraId="0958BE55" w14:textId="77777777" w:rsidR="00090FC8" w:rsidRPr="00224594" w:rsidRDefault="00090FC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24594">
        <w:rPr>
          <w:rFonts w:ascii="Times New Roman" w:hAnsi="Times New Roman" w:cs="Times New Roman"/>
          <w:sz w:val="24"/>
          <w:szCs w:val="24"/>
        </w:rPr>
        <w:br w:type="page"/>
      </w:r>
    </w:p>
    <w:p w14:paraId="0958BE56" w14:textId="77777777" w:rsidR="00224594" w:rsidRPr="00224594" w:rsidRDefault="00224594">
      <w:pPr>
        <w:rPr>
          <w:rFonts w:ascii="Times New Roman" w:hAnsi="Times New Roman" w:cs="Times New Roman"/>
          <w:sz w:val="24"/>
          <w:szCs w:val="24"/>
        </w:rPr>
        <w:sectPr w:rsidR="00224594" w:rsidRPr="0022459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958BE57" w14:textId="7C4FE9AB" w:rsidR="00090FC8" w:rsidRPr="00224594" w:rsidRDefault="00E10C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224594" w:rsidRPr="00224594">
        <w:rPr>
          <w:rFonts w:ascii="Times New Roman" w:hAnsi="Times New Roman" w:cs="Times New Roman"/>
          <w:sz w:val="24"/>
          <w:szCs w:val="24"/>
        </w:rPr>
        <w:t xml:space="preserve"> T</w:t>
      </w:r>
      <w:r w:rsidR="00460446">
        <w:rPr>
          <w:rFonts w:ascii="Times New Roman" w:hAnsi="Times New Roman" w:cs="Times New Roman"/>
          <w:sz w:val="24"/>
          <w:szCs w:val="24"/>
        </w:rPr>
        <w:t>able 2. Distribution of subject</w:t>
      </w:r>
      <w:r w:rsidR="00224594" w:rsidRPr="00224594">
        <w:rPr>
          <w:rFonts w:ascii="Times New Roman" w:hAnsi="Times New Roman" w:cs="Times New Roman"/>
          <w:sz w:val="24"/>
          <w:szCs w:val="24"/>
        </w:rPr>
        <w:t xml:space="preserve"> exposure to occupational and environmental risk factors in included studies between IPF cases and non-IPF controls</w:t>
      </w:r>
    </w:p>
    <w:tbl>
      <w:tblPr>
        <w:tblW w:w="137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135"/>
        <w:gridCol w:w="1101"/>
        <w:gridCol w:w="1166"/>
        <w:gridCol w:w="1134"/>
        <w:gridCol w:w="1134"/>
        <w:gridCol w:w="1134"/>
        <w:gridCol w:w="1134"/>
        <w:gridCol w:w="1134"/>
        <w:gridCol w:w="992"/>
        <w:gridCol w:w="1134"/>
      </w:tblGrid>
      <w:tr w:rsidR="00224594" w:rsidRPr="00224594" w14:paraId="0958BE5E" w14:textId="77777777" w:rsidTr="00224594">
        <w:trPr>
          <w:trHeight w:val="416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8BE58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  <w:szCs w:val="20"/>
              </w:rPr>
              <w:t>Study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58BE59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color w:val="000000"/>
                <w:kern w:val="0"/>
                <w:sz w:val="22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color w:val="000000"/>
                <w:kern w:val="0"/>
                <w:sz w:val="22"/>
                <w:szCs w:val="20"/>
              </w:rPr>
              <w:t>Metal dust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58BE5A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color w:val="000000"/>
                <w:kern w:val="0"/>
                <w:sz w:val="22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color w:val="000000"/>
                <w:kern w:val="0"/>
                <w:sz w:val="22"/>
                <w:szCs w:val="20"/>
              </w:rPr>
              <w:t>Wood dus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58BE5B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color w:val="000000"/>
                <w:kern w:val="0"/>
                <w:sz w:val="22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color w:val="000000"/>
                <w:kern w:val="0"/>
                <w:sz w:val="22"/>
                <w:szCs w:val="20"/>
              </w:rPr>
              <w:t>Stone/Sand dus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58BE5C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color w:val="000000"/>
                <w:kern w:val="0"/>
                <w:sz w:val="22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color w:val="000000"/>
                <w:kern w:val="0"/>
                <w:sz w:val="22"/>
                <w:szCs w:val="20"/>
              </w:rPr>
              <w:t>Textile dus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58BE5D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color w:val="000000"/>
                <w:kern w:val="0"/>
                <w:sz w:val="22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color w:val="000000"/>
                <w:kern w:val="0"/>
                <w:sz w:val="22"/>
                <w:szCs w:val="20"/>
              </w:rPr>
              <w:t>Pesticide</w:t>
            </w:r>
          </w:p>
        </w:tc>
      </w:tr>
      <w:tr w:rsidR="00224594" w:rsidRPr="00224594" w14:paraId="0958BE6A" w14:textId="77777777" w:rsidTr="00224594">
        <w:trPr>
          <w:trHeight w:val="328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8BE5F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E60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Cs w:val="20"/>
              </w:rPr>
              <w:t>IPF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E61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Cs w:val="20"/>
              </w:rPr>
              <w:t>non-IPF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E62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Cs w:val="20"/>
              </w:rPr>
              <w:t>IP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E63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Cs w:val="20"/>
              </w:rPr>
              <w:t>non-IP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E64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Cs w:val="20"/>
              </w:rPr>
              <w:t>IP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E65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Cs w:val="20"/>
              </w:rPr>
              <w:t>non-IP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E66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Cs w:val="20"/>
              </w:rPr>
              <w:t>IP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E67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Cs w:val="20"/>
              </w:rPr>
              <w:t>non-IP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E68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Cs w:val="20"/>
              </w:rPr>
              <w:t>IP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69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Cs w:val="20"/>
              </w:rPr>
              <w:t>non-IPF</w:t>
            </w:r>
          </w:p>
        </w:tc>
      </w:tr>
      <w:tr w:rsidR="00224594" w:rsidRPr="00224594" w14:paraId="0958BE76" w14:textId="77777777" w:rsidTr="00224594">
        <w:trPr>
          <w:trHeight w:val="4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BE6B" w14:textId="2B6A60A9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Awadalla</w:t>
            </w:r>
            <w:r w:rsidR="00D126F2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 xml:space="preserve"> 2012 [13</w:t>
            </w: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]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6C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17 (8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6D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15 (0.7)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6E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23 (11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6F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9 (4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70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14 (7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71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14 (6.8)</w:t>
            </w: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72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10 (5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73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14 (6.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74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17 (8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58BE75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7 (14.0)</w:t>
            </w:r>
          </w:p>
        </w:tc>
      </w:tr>
      <w:tr w:rsidR="00224594" w:rsidRPr="00224594" w14:paraId="0958BE82" w14:textId="77777777" w:rsidTr="00224594">
        <w:trPr>
          <w:trHeight w:val="4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BE77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Baumgartner 2000 [9]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78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25 (10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79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29 (5.9)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7A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7B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7C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N/A</w:t>
            </w:r>
            <w:r w:rsidRPr="00224594">
              <w:rPr>
                <w:rFonts w:ascii="Times New Roman" w:eastAsia="신명조" w:hAnsi="Times New Roman" w:cs="Times New Roman"/>
                <w:b/>
                <w:bCs/>
                <w:sz w:val="18"/>
                <w:szCs w:val="16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7D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N/A</w:t>
            </w:r>
            <w:r w:rsidRPr="00224594">
              <w:rPr>
                <w:rFonts w:ascii="Times New Roman" w:eastAsia="신명조" w:hAnsi="Times New Roman" w:cs="Times New Roman"/>
                <w:b/>
                <w:bCs/>
                <w:sz w:val="18"/>
                <w:szCs w:val="16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7E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20 (8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7F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25 (5.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80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8 (3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58BE81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11 (2.2)</w:t>
            </w:r>
          </w:p>
        </w:tc>
      </w:tr>
      <w:tr w:rsidR="00224594" w:rsidRPr="00224594" w14:paraId="0958BE8E" w14:textId="77777777" w:rsidTr="00224594">
        <w:trPr>
          <w:trHeight w:val="4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BE83" w14:textId="6A282B95" w:rsidR="00224594" w:rsidRPr="00224594" w:rsidRDefault="00D126F2" w:rsidP="002245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Gustafon 2007 [11</w:t>
            </w:r>
            <w:r w:rsidR="00224594"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]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84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25 (18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85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N/A</w:t>
            </w:r>
            <w:r w:rsidRPr="00224594">
              <w:rPr>
                <w:rFonts w:ascii="Times New Roman" w:eastAsia="신명조" w:hAnsi="Times New Roman" w:cs="Times New Roman"/>
                <w:b/>
                <w:bCs/>
                <w:sz w:val="18"/>
                <w:szCs w:val="16"/>
                <w:vertAlign w:val="superscript"/>
              </w:rPr>
              <w:t>*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86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22 (16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87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N/A</w:t>
            </w:r>
            <w:r w:rsidRPr="00224594">
              <w:rPr>
                <w:rFonts w:ascii="Times New Roman" w:eastAsia="신명조" w:hAnsi="Times New Roman" w:cs="Times New Roman"/>
                <w:b/>
                <w:bCs/>
                <w:sz w:val="18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88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89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8A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10 (7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8B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45 (5.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8C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0958BE8D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　</w:t>
            </w:r>
          </w:p>
        </w:tc>
      </w:tr>
      <w:tr w:rsidR="00224594" w:rsidRPr="00224594" w14:paraId="0958BE9A" w14:textId="77777777" w:rsidTr="00224594">
        <w:trPr>
          <w:trHeight w:val="4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BE8F" w14:textId="6D36779A" w:rsidR="00224594" w:rsidRPr="00224594" w:rsidRDefault="00D126F2" w:rsidP="002245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Kim 2017 [14</w:t>
            </w:r>
            <w:r w:rsidR="00224594"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]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90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9 (13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91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6 (8.6)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92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7 (10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93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6 (8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94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10 (14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95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1 (1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96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4 (5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97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2 (2.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98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15 (21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58BE99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7 (10.0)</w:t>
            </w:r>
          </w:p>
        </w:tc>
      </w:tr>
      <w:tr w:rsidR="00224594" w:rsidRPr="00224594" w14:paraId="0958BEA7" w14:textId="77777777" w:rsidTr="00224594">
        <w:trPr>
          <w:trHeight w:val="4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BE9B" w14:textId="475EBEA6" w:rsidR="00224594" w:rsidRPr="00224594" w:rsidRDefault="00D126F2" w:rsidP="002245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Koo 2017 [15</w:t>
            </w:r>
            <w:r w:rsidR="00224594"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]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9C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21 (27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9D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9 (12.0)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9E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6 (7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9F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3 (3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958BEA0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958BEA1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A2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A3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A4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</w:t>
            </w:r>
          </w:p>
          <w:p w14:paraId="0958BEA5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0958BEA6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　</w:t>
            </w:r>
          </w:p>
        </w:tc>
      </w:tr>
      <w:tr w:rsidR="00224594" w:rsidRPr="00224594" w14:paraId="0958BEB3" w14:textId="77777777" w:rsidTr="00224594">
        <w:trPr>
          <w:trHeight w:val="4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BEA8" w14:textId="4D3A7210" w:rsidR="00224594" w:rsidRPr="00224594" w:rsidRDefault="00224594" w:rsidP="00D126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Miyake 2005 [1</w:t>
            </w:r>
            <w:r w:rsidR="00D126F2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7</w:t>
            </w: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]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A9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12 (12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AA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1 (1.7)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AB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AC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AD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11 (11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AE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4 (6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AF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B0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B1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6 (5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58BEB2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2 (3.4)</w:t>
            </w:r>
          </w:p>
        </w:tc>
      </w:tr>
      <w:tr w:rsidR="00224594" w:rsidRPr="00224594" w14:paraId="0958BEBF" w14:textId="77777777" w:rsidTr="003943AE">
        <w:trPr>
          <w:trHeight w:val="46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BEB4" w14:textId="0C56237A" w:rsidR="00224594" w:rsidRPr="00224594" w:rsidRDefault="00224594" w:rsidP="00D126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Paolocci 2018 [1</w:t>
            </w:r>
            <w:r w:rsidR="00D126F2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6</w:t>
            </w: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]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B5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9 (13.0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B6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>9 (33.0)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B7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B8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B9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BA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BB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BC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BD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958BEBE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18"/>
                <w:szCs w:val="16"/>
              </w:rPr>
            </w:pPr>
          </w:p>
        </w:tc>
      </w:tr>
    </w:tbl>
    <w:p w14:paraId="0958BEC0" w14:textId="62E64F3D" w:rsidR="00697EEC" w:rsidRPr="00D126F2" w:rsidRDefault="00697EEC" w:rsidP="00697EEC">
      <w:pPr>
        <w:widowControl/>
        <w:wordWrap/>
        <w:autoSpaceDE/>
        <w:autoSpaceDN/>
        <w:spacing w:after="0" w:line="240" w:lineRule="auto"/>
        <w:rPr>
          <w:rFonts w:ascii="Times New Roman" w:eastAsia="신명조" w:hAnsi="Times New Roman" w:cs="Times New Roman"/>
          <w:color w:val="000000" w:themeColor="text1"/>
          <w:kern w:val="0"/>
          <w:szCs w:val="20"/>
        </w:rPr>
      </w:pPr>
      <w:r w:rsidRPr="00D126F2">
        <w:rPr>
          <w:rFonts w:ascii="Times New Roman" w:eastAsia="신명조" w:hAnsi="Times New Roman" w:cs="Times New Roman"/>
          <w:color w:val="000000" w:themeColor="text1"/>
          <w:kern w:val="0"/>
          <w:szCs w:val="20"/>
        </w:rPr>
        <w:t>N</w:t>
      </w:r>
      <w:r w:rsidR="00797D0E" w:rsidRPr="00D126F2">
        <w:rPr>
          <w:rFonts w:ascii="Times New Roman" w:eastAsia="신명조" w:hAnsi="Times New Roman" w:cs="Times New Roman"/>
          <w:color w:val="000000" w:themeColor="text1"/>
          <w:kern w:val="0"/>
          <w:szCs w:val="20"/>
        </w:rPr>
        <w:t xml:space="preserve"> </w:t>
      </w:r>
      <w:r w:rsidRPr="00D126F2">
        <w:rPr>
          <w:rFonts w:ascii="Times New Roman" w:eastAsia="신명조" w:hAnsi="Times New Roman" w:cs="Times New Roman"/>
          <w:color w:val="000000" w:themeColor="text1"/>
          <w:kern w:val="0"/>
          <w:szCs w:val="20"/>
        </w:rPr>
        <w:t>(%), N; numbers of cases and controls exposed to each risk factors, %:</w:t>
      </w:r>
      <w:r w:rsidR="00797D0E" w:rsidRPr="00D126F2">
        <w:rPr>
          <w:rFonts w:ascii="Times New Roman" w:eastAsia="신명조" w:hAnsi="Times New Roman" w:cs="Times New Roman"/>
          <w:color w:val="000000" w:themeColor="text1"/>
          <w:kern w:val="0"/>
          <w:szCs w:val="20"/>
        </w:rPr>
        <w:t xml:space="preserve"> </w:t>
      </w:r>
      <w:r w:rsidRPr="00D126F2">
        <w:rPr>
          <w:rFonts w:ascii="Times New Roman" w:eastAsia="신명조" w:hAnsi="Times New Roman" w:cs="Times New Roman"/>
          <w:color w:val="000000" w:themeColor="text1"/>
          <w:kern w:val="0"/>
          <w:szCs w:val="20"/>
        </w:rPr>
        <w:t xml:space="preserve">proportion of cases and controls exposed to each risk factors; N/A: not available; blank: study not included in analysis of each risk factor; If raw data are provided, calculated unadjusted OR was used for meta-analysis. </w:t>
      </w:r>
    </w:p>
    <w:p w14:paraId="0958BEC1" w14:textId="77777777" w:rsidR="00697EEC" w:rsidRPr="00D126F2" w:rsidRDefault="00697EEC" w:rsidP="00697EEC">
      <w:pPr>
        <w:widowControl/>
        <w:wordWrap/>
        <w:autoSpaceDE/>
        <w:autoSpaceDN/>
        <w:spacing w:after="0" w:line="240" w:lineRule="auto"/>
        <w:rPr>
          <w:rFonts w:ascii="Times New Roman" w:eastAsia="신명조" w:hAnsi="Times New Roman" w:cs="Times New Roman"/>
          <w:color w:val="000000" w:themeColor="text1"/>
          <w:kern w:val="0"/>
          <w:szCs w:val="20"/>
        </w:rPr>
      </w:pPr>
      <w:r w:rsidRPr="00D126F2">
        <w:rPr>
          <w:rFonts w:ascii="Times New Roman" w:eastAsia="신명조" w:hAnsi="Times New Roman" w:cs="Times New Roman"/>
          <w:b/>
          <w:bCs/>
          <w:color w:val="000000" w:themeColor="text1"/>
          <w:kern w:val="0"/>
          <w:szCs w:val="20"/>
          <w:vertAlign w:val="superscript"/>
        </w:rPr>
        <w:t>*</w:t>
      </w:r>
      <w:r w:rsidRPr="00D126F2">
        <w:rPr>
          <w:rFonts w:ascii="Times New Roman" w:eastAsia="신명조" w:hAnsi="Times New Roman" w:cs="Times New Roman"/>
          <w:color w:val="000000" w:themeColor="text1"/>
          <w:kern w:val="0"/>
          <w:szCs w:val="20"/>
        </w:rPr>
        <w:t xml:space="preserve"> adjusted OR with sex, year of diagnosis, birth year, smoking was used in meta-analysis</w:t>
      </w:r>
    </w:p>
    <w:p w14:paraId="0958BEC2" w14:textId="77777777" w:rsidR="00224594" w:rsidRPr="00224594" w:rsidRDefault="00697EEC" w:rsidP="00697EEC">
      <w:pPr>
        <w:rPr>
          <w:rFonts w:ascii="Times New Roman" w:hAnsi="Times New Roman" w:cs="Times New Roman"/>
          <w:sz w:val="24"/>
          <w:szCs w:val="24"/>
        </w:rPr>
      </w:pPr>
      <w:r w:rsidRPr="00D126F2">
        <w:rPr>
          <w:rFonts w:ascii="Times New Roman" w:eastAsia="신명조" w:hAnsi="Times New Roman" w:cs="Times New Roman"/>
          <w:b/>
          <w:bCs/>
          <w:color w:val="000000" w:themeColor="text1"/>
          <w:szCs w:val="20"/>
          <w:vertAlign w:val="superscript"/>
        </w:rPr>
        <w:t xml:space="preserve">** </w:t>
      </w:r>
      <w:r w:rsidRPr="00D126F2">
        <w:rPr>
          <w:rFonts w:ascii="Times New Roman" w:eastAsia="신명조" w:hAnsi="Times New Roman" w:cs="Times New Roman"/>
          <w:color w:val="000000" w:themeColor="text1"/>
          <w:kern w:val="0"/>
          <w:szCs w:val="20"/>
        </w:rPr>
        <w:t>adjusted OR with age, smoke was used in meta-analysis.</w:t>
      </w:r>
      <w:r w:rsidRPr="00D126F2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Pr="0011716A">
        <w:rPr>
          <w:rFonts w:ascii="신명조" w:eastAsia="신명조"/>
          <w:color w:val="000000" w:themeColor="text1"/>
          <w:szCs w:val="20"/>
        </w:rPr>
        <w:br/>
      </w:r>
    </w:p>
    <w:p w14:paraId="0958BEC3" w14:textId="77777777" w:rsidR="00224594" w:rsidRPr="00224594" w:rsidRDefault="0022459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24594">
        <w:rPr>
          <w:rFonts w:ascii="Times New Roman" w:hAnsi="Times New Roman" w:cs="Times New Roman"/>
          <w:sz w:val="24"/>
          <w:szCs w:val="24"/>
        </w:rPr>
        <w:br w:type="page"/>
      </w:r>
    </w:p>
    <w:p w14:paraId="0958BEC4" w14:textId="77777777" w:rsidR="00224594" w:rsidRPr="00224594" w:rsidRDefault="00E10C10" w:rsidP="002245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224594" w:rsidRPr="00224594">
        <w:rPr>
          <w:rFonts w:ascii="Times New Roman" w:hAnsi="Times New Roman" w:cs="Times New Roman"/>
          <w:sz w:val="24"/>
          <w:szCs w:val="24"/>
        </w:rPr>
        <w:t xml:space="preserve"> Table 3. Distribution of jobs in included studies between IPF cases and non-IPF controls</w:t>
      </w:r>
    </w:p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1"/>
        <w:gridCol w:w="1330"/>
        <w:gridCol w:w="1232"/>
        <w:gridCol w:w="1428"/>
        <w:gridCol w:w="1407"/>
        <w:gridCol w:w="1254"/>
        <w:gridCol w:w="1298"/>
        <w:gridCol w:w="1362"/>
        <w:gridCol w:w="1331"/>
      </w:tblGrid>
      <w:tr w:rsidR="00224594" w:rsidRPr="00224594" w14:paraId="0958BECA" w14:textId="77777777" w:rsidTr="00224594">
        <w:trPr>
          <w:trHeight w:val="365"/>
        </w:trPr>
        <w:tc>
          <w:tcPr>
            <w:tcW w:w="25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C5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Study</w:t>
            </w:r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58BEC6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color w:val="000000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color w:val="000000"/>
                <w:kern w:val="0"/>
                <w:sz w:val="22"/>
              </w:rPr>
              <w:t>Building construction and demolition worker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58BEC7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color w:val="000000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color w:val="000000"/>
                <w:kern w:val="0"/>
                <w:sz w:val="22"/>
              </w:rPr>
              <w:t>Farming or agriculture worker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58BEC8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color w:val="000000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color w:val="000000"/>
                <w:kern w:val="0"/>
                <w:sz w:val="22"/>
              </w:rPr>
              <w:t>Carpentry and wood worker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8BEC9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color w:val="000000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color w:val="000000"/>
                <w:kern w:val="0"/>
                <w:sz w:val="22"/>
              </w:rPr>
              <w:t>Textile making workers</w:t>
            </w:r>
          </w:p>
        </w:tc>
      </w:tr>
      <w:tr w:rsidR="00224594" w:rsidRPr="00224594" w14:paraId="0958BED4" w14:textId="77777777" w:rsidTr="00224594">
        <w:trPr>
          <w:trHeight w:val="582"/>
        </w:trPr>
        <w:tc>
          <w:tcPr>
            <w:tcW w:w="25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8BECB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ECC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IPF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ECD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non-IPF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ECE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IPF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ECF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non-IPF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ED0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IPF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ED1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non-IPF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ED2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IPF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BED3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non-IPF</w:t>
            </w:r>
          </w:p>
        </w:tc>
      </w:tr>
      <w:tr w:rsidR="00224594" w:rsidRPr="00224594" w14:paraId="0958BEDE" w14:textId="77777777" w:rsidTr="00224594">
        <w:trPr>
          <w:trHeight w:val="441"/>
        </w:trPr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D5" w14:textId="21AA953F" w:rsidR="00224594" w:rsidRPr="00224594" w:rsidRDefault="00224594" w:rsidP="00D126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 xml:space="preserve">Awadalla 2012 </w:t>
            </w: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[1</w:t>
            </w:r>
            <w:r w:rsidR="00D126F2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3</w:t>
            </w: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]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D6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11 (5.5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D7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14 (6.8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D8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42 (20.9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D9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35 (17.1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DA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22 (10.9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DB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9 (4.4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DC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9 (4.5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8BEDD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9 (4.4)</w:t>
            </w:r>
          </w:p>
        </w:tc>
      </w:tr>
      <w:tr w:rsidR="00224594" w:rsidRPr="00224594" w14:paraId="0958BEE8" w14:textId="77777777" w:rsidTr="00224594">
        <w:trPr>
          <w:trHeight w:val="441"/>
        </w:trPr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DF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 xml:space="preserve">Baumgartner 2000 </w:t>
            </w: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[9]</w:t>
            </w: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E0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10 (4.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E1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18 (3.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E2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62 (25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E3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95 (19.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E4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27 (10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E5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44 (9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E6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4 (1.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8BEE7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5 (1.0)</w:t>
            </w:r>
          </w:p>
        </w:tc>
      </w:tr>
      <w:tr w:rsidR="00224594" w:rsidRPr="00224594" w14:paraId="0958BEF2" w14:textId="77777777" w:rsidTr="00224594">
        <w:trPr>
          <w:trHeight w:val="441"/>
        </w:trPr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E9" w14:textId="1E6EFC15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 xml:space="preserve">Kim 2017 </w:t>
            </w:r>
            <w:r w:rsidR="00D126F2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[14</w:t>
            </w: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EA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6 (8.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EB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3 (4.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EC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16 (22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ED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7 (10.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EE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2 (2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EF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6 (8.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F0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3 (4.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8BEF1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3 (4.3)</w:t>
            </w:r>
          </w:p>
        </w:tc>
      </w:tr>
      <w:tr w:rsidR="00224594" w:rsidRPr="00224594" w14:paraId="0958BEFC" w14:textId="77777777" w:rsidTr="00224594">
        <w:trPr>
          <w:trHeight w:val="441"/>
        </w:trPr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F3" w14:textId="27C1DA3C" w:rsidR="00224594" w:rsidRPr="00224594" w:rsidRDefault="00224594" w:rsidP="00D126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 xml:space="preserve">Miyake 2005 </w:t>
            </w: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[1</w:t>
            </w:r>
            <w:r w:rsidR="00D126F2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7</w:t>
            </w: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F4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11 (10.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F5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5 (8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F6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F7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F8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F9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8BEFA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0958BEFB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</w:p>
        </w:tc>
      </w:tr>
      <w:tr w:rsidR="00224594" w:rsidRPr="00224594" w14:paraId="0958BF06" w14:textId="77777777" w:rsidTr="00224594">
        <w:trPr>
          <w:trHeight w:val="441"/>
        </w:trPr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FD" w14:textId="28C8DF0C" w:rsidR="00224594" w:rsidRPr="00224594" w:rsidRDefault="00224594" w:rsidP="00D126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 xml:space="preserve">Paolocci 2018 </w:t>
            </w: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[1</w:t>
            </w:r>
            <w:r w:rsidR="00D126F2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6</w:t>
            </w:r>
            <w:r w:rsidRPr="00224594">
              <w:rPr>
                <w:rFonts w:ascii="Times New Roman" w:eastAsia="신명조" w:hAnsi="Times New Roman" w:cs="Times New Roman"/>
                <w:kern w:val="0"/>
                <w:sz w:val="18"/>
                <w:szCs w:val="20"/>
              </w:rPr>
              <w:t>]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FE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14 (20.3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EFF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26 (9.4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00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30 (43.5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01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51 (18.4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02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6 (8.7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03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15 (5.4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04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9 (13.0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05" w14:textId="77777777" w:rsidR="00224594" w:rsidRPr="00224594" w:rsidRDefault="00224594" w:rsidP="00224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224594">
              <w:rPr>
                <w:rFonts w:ascii="Times New Roman" w:eastAsia="신명조" w:hAnsi="Times New Roman" w:cs="Times New Roman"/>
                <w:kern w:val="0"/>
                <w:sz w:val="22"/>
              </w:rPr>
              <w:t>36 (13.0)</w:t>
            </w:r>
          </w:p>
        </w:tc>
      </w:tr>
    </w:tbl>
    <w:p w14:paraId="0958BF07" w14:textId="7F35156D" w:rsidR="001F3FAA" w:rsidRPr="00D126F2" w:rsidRDefault="00224594" w:rsidP="00224594">
      <w:pPr>
        <w:rPr>
          <w:rFonts w:ascii="Times New Roman" w:hAnsi="Times New Roman" w:cs="Times New Roman"/>
          <w:szCs w:val="20"/>
        </w:rPr>
      </w:pPr>
      <w:r w:rsidRPr="00D126F2">
        <w:rPr>
          <w:rFonts w:ascii="Times New Roman" w:hAnsi="Times New Roman" w:cs="Times New Roman"/>
          <w:szCs w:val="20"/>
        </w:rPr>
        <w:t>N</w:t>
      </w:r>
      <w:r w:rsidR="00D126F2">
        <w:rPr>
          <w:rFonts w:ascii="Times New Roman" w:hAnsi="Times New Roman" w:cs="Times New Roman"/>
          <w:szCs w:val="20"/>
        </w:rPr>
        <w:t xml:space="preserve"> </w:t>
      </w:r>
      <w:r w:rsidRPr="00D126F2">
        <w:rPr>
          <w:rFonts w:ascii="Times New Roman" w:hAnsi="Times New Roman" w:cs="Times New Roman"/>
          <w:szCs w:val="20"/>
        </w:rPr>
        <w:t>(%), N: numbers of IPF subjects in each job groups; %: Proportion of IPF subjects in each job groups; N/A: not available</w:t>
      </w:r>
    </w:p>
    <w:p w14:paraId="0958BF08" w14:textId="77777777" w:rsidR="001F3FAA" w:rsidRDefault="001F3FA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58BF09" w14:textId="77777777" w:rsidR="001F3FAA" w:rsidRDefault="001F3FAA" w:rsidP="00224594">
      <w:pPr>
        <w:rPr>
          <w:rFonts w:ascii="Times New Roman" w:hAnsi="Times New Roman" w:cs="Times New Roman"/>
          <w:sz w:val="24"/>
          <w:szCs w:val="24"/>
        </w:rPr>
        <w:sectPr w:rsidR="001F3FAA" w:rsidSect="0022459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958BF0A" w14:textId="77777777" w:rsidR="001F3FAA" w:rsidRDefault="00E10C10" w:rsidP="001F3F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1F3FAA" w:rsidRPr="001F3FAA">
        <w:rPr>
          <w:rFonts w:ascii="Times New Roman" w:hAnsi="Times New Roman" w:cs="Times New Roman"/>
          <w:sz w:val="24"/>
          <w:szCs w:val="24"/>
        </w:rPr>
        <w:t xml:space="preserve"> Table </w:t>
      </w:r>
      <w:r w:rsidR="001F3FAA">
        <w:rPr>
          <w:rFonts w:ascii="Times New Roman" w:hAnsi="Times New Roman" w:cs="Times New Roman"/>
          <w:sz w:val="24"/>
          <w:szCs w:val="24"/>
        </w:rPr>
        <w:t>4</w:t>
      </w:r>
      <w:r w:rsidR="001F3FAA" w:rsidRPr="001F3FAA">
        <w:rPr>
          <w:rFonts w:ascii="Times New Roman" w:hAnsi="Times New Roman" w:cs="Times New Roman"/>
          <w:sz w:val="24"/>
          <w:szCs w:val="24"/>
        </w:rPr>
        <w:t>. Distribution of ever smoker in included studies between IPF cases and non-IPF controls</w:t>
      </w:r>
    </w:p>
    <w:tbl>
      <w:tblPr>
        <w:tblW w:w="80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2561"/>
        <w:gridCol w:w="2561"/>
      </w:tblGrid>
      <w:tr w:rsidR="001F3FAA" w:rsidRPr="001F3FAA" w14:paraId="0958BF0E" w14:textId="77777777" w:rsidTr="004129B8">
        <w:trPr>
          <w:trHeight w:val="557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0B" w14:textId="77777777" w:rsidR="001F3FAA" w:rsidRPr="001F3FAA" w:rsidRDefault="001F3FAA" w:rsidP="004129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Study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BF0C" w14:textId="77777777" w:rsidR="001F3FAA" w:rsidRPr="001F3FAA" w:rsidRDefault="001F3FAA" w:rsidP="004129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IPF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BF0D" w14:textId="77777777" w:rsidR="001F3FAA" w:rsidRPr="001F3FAA" w:rsidRDefault="001F3FAA" w:rsidP="004129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non-IPF</w:t>
            </w:r>
          </w:p>
        </w:tc>
      </w:tr>
      <w:tr w:rsidR="001F3FAA" w:rsidRPr="001F3FAA" w14:paraId="0958BF12" w14:textId="77777777" w:rsidTr="004129B8">
        <w:trPr>
          <w:trHeight w:val="386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0F" w14:textId="4D8BF03A" w:rsidR="001F3FAA" w:rsidRPr="001F3FAA" w:rsidRDefault="001F3FAA" w:rsidP="00D126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Garcia-Sancho 2010[1</w:t>
            </w:r>
            <w:r w:rsidR="00D126F2">
              <w:rPr>
                <w:rFonts w:ascii="Times New Roman" w:eastAsia="신명조" w:hAnsi="Times New Roman" w:cs="Times New Roman"/>
                <w:kern w:val="0"/>
                <w:sz w:val="22"/>
              </w:rPr>
              <w:t>2</w:t>
            </w: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10" w14:textId="77777777" w:rsidR="001F3FAA" w:rsidRPr="001F3FAA" w:rsidRDefault="001F3FAA" w:rsidP="004129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44(45.4)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8BF11" w14:textId="77777777" w:rsidR="001F3FAA" w:rsidRPr="001F3FAA" w:rsidRDefault="001F3FAA" w:rsidP="004129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240(42.9)</w:t>
            </w:r>
          </w:p>
        </w:tc>
      </w:tr>
      <w:tr w:rsidR="001F3FAA" w:rsidRPr="001F3FAA" w14:paraId="0958BF16" w14:textId="77777777" w:rsidTr="004129B8">
        <w:trPr>
          <w:trHeight w:val="386"/>
        </w:trPr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13" w14:textId="2989E55C" w:rsidR="001F3FAA" w:rsidRPr="001F3FAA" w:rsidRDefault="00D126F2" w:rsidP="00412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>
              <w:rPr>
                <w:rFonts w:ascii="Times New Roman" w:eastAsia="신명조" w:hAnsi="Times New Roman" w:cs="Times New Roman"/>
                <w:kern w:val="0"/>
                <w:sz w:val="22"/>
              </w:rPr>
              <w:t>Kim 2017 [14</w:t>
            </w:r>
            <w:r w:rsidR="001F3FAA"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14" w14:textId="77777777" w:rsidR="001F3FAA" w:rsidRPr="001F3FAA" w:rsidRDefault="001F3FAA" w:rsidP="004129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53(75.7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8BF15" w14:textId="77777777" w:rsidR="001F3FAA" w:rsidRPr="001F3FAA" w:rsidRDefault="001F3FAA" w:rsidP="004129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38(54.2)</w:t>
            </w:r>
          </w:p>
        </w:tc>
      </w:tr>
      <w:tr w:rsidR="001F3FAA" w:rsidRPr="001F3FAA" w14:paraId="0958BF1A" w14:textId="77777777" w:rsidTr="004129B8">
        <w:trPr>
          <w:trHeight w:val="386"/>
        </w:trPr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17" w14:textId="43DB7DF9" w:rsidR="001F3FAA" w:rsidRPr="001F3FAA" w:rsidRDefault="00D126F2" w:rsidP="00412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>
              <w:rPr>
                <w:rFonts w:ascii="Times New Roman" w:eastAsia="신명조" w:hAnsi="Times New Roman" w:cs="Times New Roman"/>
                <w:kern w:val="0"/>
                <w:sz w:val="22"/>
              </w:rPr>
              <w:t>Koo 2017 [15</w:t>
            </w:r>
            <w:r w:rsidR="001F3FAA"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18" w14:textId="77777777" w:rsidR="001F3FAA" w:rsidRPr="001F3FAA" w:rsidRDefault="001F3FAA" w:rsidP="004129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52(66.6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8BF19" w14:textId="77777777" w:rsidR="001F3FAA" w:rsidRPr="001F3FAA" w:rsidRDefault="001F3FAA" w:rsidP="004129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42(53.8)</w:t>
            </w:r>
          </w:p>
        </w:tc>
      </w:tr>
      <w:tr w:rsidR="001F3FAA" w:rsidRPr="001F3FAA" w14:paraId="0958BF1E" w14:textId="77777777" w:rsidTr="003943AE">
        <w:trPr>
          <w:trHeight w:val="386"/>
        </w:trPr>
        <w:tc>
          <w:tcPr>
            <w:tcW w:w="2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1B" w14:textId="04F1F35D" w:rsidR="001F3FAA" w:rsidRPr="001F3FAA" w:rsidRDefault="001F3FAA" w:rsidP="00D126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Miyake 2005 [1</w:t>
            </w:r>
            <w:r w:rsidR="00D126F2">
              <w:rPr>
                <w:rFonts w:ascii="Times New Roman" w:eastAsia="신명조" w:hAnsi="Times New Roman" w:cs="Times New Roman"/>
                <w:kern w:val="0"/>
                <w:sz w:val="22"/>
              </w:rPr>
              <w:t>7</w:t>
            </w: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25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1C" w14:textId="77777777" w:rsidR="001F3FAA" w:rsidRPr="001F3FAA" w:rsidRDefault="001F3FAA" w:rsidP="004129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84(82.3)</w:t>
            </w:r>
          </w:p>
        </w:tc>
        <w:tc>
          <w:tcPr>
            <w:tcW w:w="25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958BF1D" w14:textId="77777777" w:rsidR="001F3FAA" w:rsidRPr="001F3FAA" w:rsidRDefault="001F3FAA" w:rsidP="004129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45(76.3)</w:t>
            </w:r>
          </w:p>
        </w:tc>
      </w:tr>
      <w:tr w:rsidR="001F3FAA" w:rsidRPr="001F3FAA" w14:paraId="0958BF22" w14:textId="77777777" w:rsidTr="003943AE">
        <w:trPr>
          <w:trHeight w:val="386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1F" w14:textId="34E51A14" w:rsidR="001F3FAA" w:rsidRPr="001F3FAA" w:rsidRDefault="001F3FAA" w:rsidP="00D126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Paolocci 2018 [1</w:t>
            </w:r>
            <w:r w:rsidR="00D126F2">
              <w:rPr>
                <w:rFonts w:ascii="Times New Roman" w:eastAsia="신명조" w:hAnsi="Times New Roman" w:cs="Times New Roman"/>
                <w:kern w:val="0"/>
                <w:sz w:val="22"/>
              </w:rPr>
              <w:t>6</w:t>
            </w:r>
            <w:bookmarkStart w:id="0" w:name="_GoBack"/>
            <w:bookmarkEnd w:id="0"/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20" w14:textId="77777777" w:rsidR="001F3FAA" w:rsidRPr="001F3FAA" w:rsidRDefault="001F3FAA" w:rsidP="004129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42(60.9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F21" w14:textId="77777777" w:rsidR="001F3FAA" w:rsidRPr="001F3FAA" w:rsidRDefault="001F3FAA" w:rsidP="004129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신명조" w:hAnsi="Times New Roman" w:cs="Times New Roman"/>
                <w:kern w:val="0"/>
                <w:sz w:val="22"/>
              </w:rPr>
            </w:pPr>
            <w:r w:rsidRPr="001F3FAA">
              <w:rPr>
                <w:rFonts w:ascii="Times New Roman" w:eastAsia="신명조" w:hAnsi="Times New Roman" w:cs="Times New Roman"/>
                <w:kern w:val="0"/>
                <w:sz w:val="22"/>
              </w:rPr>
              <w:t>167(60.3)</w:t>
            </w:r>
          </w:p>
        </w:tc>
      </w:tr>
    </w:tbl>
    <w:p w14:paraId="0958BF24" w14:textId="1DAEAB75" w:rsidR="00224594" w:rsidRPr="00D126F2" w:rsidRDefault="001F3FAA" w:rsidP="001F3FAA">
      <w:pPr>
        <w:rPr>
          <w:rFonts w:ascii="Times New Roman" w:hAnsi="Times New Roman" w:cs="Times New Roman"/>
          <w:szCs w:val="24"/>
        </w:rPr>
      </w:pPr>
      <w:r w:rsidRPr="00D126F2">
        <w:rPr>
          <w:rFonts w:ascii="Times New Roman" w:hAnsi="Times New Roman" w:cs="Times New Roman"/>
          <w:szCs w:val="24"/>
        </w:rPr>
        <w:t>N</w:t>
      </w:r>
      <w:r w:rsidR="00D126F2">
        <w:rPr>
          <w:rFonts w:ascii="Times New Roman" w:hAnsi="Times New Roman" w:cs="Times New Roman"/>
          <w:szCs w:val="24"/>
        </w:rPr>
        <w:t xml:space="preserve"> </w:t>
      </w:r>
      <w:r w:rsidRPr="00D126F2">
        <w:rPr>
          <w:rFonts w:ascii="Times New Roman" w:hAnsi="Times New Roman" w:cs="Times New Roman"/>
          <w:szCs w:val="24"/>
        </w:rPr>
        <w:t>(%), N: numbers of ever smokers; %: Proportion of ever smokers in each group; N/A: not available</w:t>
      </w:r>
      <w:r w:rsidR="00D126F2">
        <w:rPr>
          <w:rFonts w:ascii="Times New Roman" w:hAnsi="Times New Roman" w:cs="Times New Roman"/>
          <w:szCs w:val="24"/>
        </w:rPr>
        <w:br/>
      </w:r>
      <w:r w:rsidRPr="00D126F2">
        <w:rPr>
          <w:rFonts w:ascii="Times New Roman" w:hAnsi="Times New Roman" w:cs="Times New Roman"/>
          <w:szCs w:val="24"/>
        </w:rPr>
        <w:t>* Only unadjusted OR was mentioned without numbers of ever smoker in each group</w:t>
      </w:r>
    </w:p>
    <w:sectPr w:rsidR="00224594" w:rsidRPr="00D126F2" w:rsidSect="001F3F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EF5299" w14:textId="77777777" w:rsidR="002043E8" w:rsidRDefault="002043E8" w:rsidP="00E10C10">
      <w:pPr>
        <w:spacing w:after="0" w:line="240" w:lineRule="auto"/>
      </w:pPr>
      <w:r>
        <w:separator/>
      </w:r>
    </w:p>
  </w:endnote>
  <w:endnote w:type="continuationSeparator" w:id="0">
    <w:p w14:paraId="4976E0A9" w14:textId="77777777" w:rsidR="002043E8" w:rsidRDefault="002043E8" w:rsidP="00E10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신명조">
    <w:altName w:val="맑은 고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83D66E" w14:textId="77777777" w:rsidR="002043E8" w:rsidRDefault="002043E8" w:rsidP="00E10C10">
      <w:pPr>
        <w:spacing w:after="0" w:line="240" w:lineRule="auto"/>
      </w:pPr>
      <w:r>
        <w:separator/>
      </w:r>
    </w:p>
  </w:footnote>
  <w:footnote w:type="continuationSeparator" w:id="0">
    <w:p w14:paraId="609B870F" w14:textId="77777777" w:rsidR="002043E8" w:rsidRDefault="002043E8" w:rsidP="00E10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FC8"/>
    <w:rsid w:val="000070B2"/>
    <w:rsid w:val="00090FC8"/>
    <w:rsid w:val="000B5598"/>
    <w:rsid w:val="001C3DD4"/>
    <w:rsid w:val="001F3FAA"/>
    <w:rsid w:val="002043E8"/>
    <w:rsid w:val="00224594"/>
    <w:rsid w:val="0037317A"/>
    <w:rsid w:val="003943AE"/>
    <w:rsid w:val="00423986"/>
    <w:rsid w:val="00460446"/>
    <w:rsid w:val="004C37EB"/>
    <w:rsid w:val="0054196C"/>
    <w:rsid w:val="005A32D5"/>
    <w:rsid w:val="00697EEC"/>
    <w:rsid w:val="00797D0E"/>
    <w:rsid w:val="007E137E"/>
    <w:rsid w:val="00805E41"/>
    <w:rsid w:val="0085189A"/>
    <w:rsid w:val="008A6325"/>
    <w:rsid w:val="008E42A6"/>
    <w:rsid w:val="0097696B"/>
    <w:rsid w:val="00AC3866"/>
    <w:rsid w:val="00B35178"/>
    <w:rsid w:val="00C31DB1"/>
    <w:rsid w:val="00CD0724"/>
    <w:rsid w:val="00D126F2"/>
    <w:rsid w:val="00D379A6"/>
    <w:rsid w:val="00D74F4C"/>
    <w:rsid w:val="00E10C10"/>
    <w:rsid w:val="00EB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8BE12"/>
  <w15:docId w15:val="{D1D8B755-85AE-4EF2-A382-07650EBBD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0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10C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10C10"/>
  </w:style>
  <w:style w:type="paragraph" w:styleId="a5">
    <w:name w:val="footer"/>
    <w:basedOn w:val="a"/>
    <w:link w:val="Char0"/>
    <w:uiPriority w:val="99"/>
    <w:unhideWhenUsed/>
    <w:rsid w:val="00E10C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10C10"/>
  </w:style>
  <w:style w:type="paragraph" w:customStyle="1" w:styleId="a6">
    <w:name w:val="바탕글"/>
    <w:basedOn w:val="a"/>
    <w:rsid w:val="00D74F4C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8A63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8A63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844</Words>
  <Characters>4816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won Ahn</dc:creator>
  <cp:keywords/>
  <dc:description/>
  <cp:lastModifiedBy>Chiwon Ahn</cp:lastModifiedBy>
  <cp:revision>14</cp:revision>
  <dcterms:created xsi:type="dcterms:W3CDTF">2020-08-05T01:40:00Z</dcterms:created>
  <dcterms:modified xsi:type="dcterms:W3CDTF">2020-12-10T15:45:00Z</dcterms:modified>
</cp:coreProperties>
</file>